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52374" w14:textId="0F367756" w:rsidR="00F658FA" w:rsidRPr="00F658FA" w:rsidRDefault="007B2DBC" w:rsidP="00F658F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58584017"/>
      <w:r>
        <w:rPr>
          <w:rFonts w:ascii="Times New Roman" w:eastAsia="Calibri" w:hAnsi="Times New Roman" w:cs="Times New Roman"/>
          <w:b/>
          <w:bCs/>
          <w:sz w:val="24"/>
          <w:szCs w:val="24"/>
        </w:rPr>
        <w:t>Multimedia Appendix 2</w:t>
      </w:r>
      <w:r w:rsidR="00F658FA" w:rsidRPr="00F658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F658FA" w:rsidRPr="007B2DBC">
        <w:rPr>
          <w:rFonts w:ascii="Times New Roman" w:eastAsia="Calibri" w:hAnsi="Times New Roman" w:cs="Times New Roman"/>
          <w:sz w:val="24"/>
          <w:szCs w:val="24"/>
        </w:rPr>
        <w:t xml:space="preserve">Frequency of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="00F658FA" w:rsidRPr="007B2DBC">
        <w:rPr>
          <w:rFonts w:ascii="Times New Roman" w:eastAsia="Calibri" w:hAnsi="Times New Roman" w:cs="Times New Roman"/>
          <w:sz w:val="24"/>
          <w:szCs w:val="24"/>
        </w:rPr>
        <w:t xml:space="preserve">mages and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="00F658FA" w:rsidRPr="007B2DBC">
        <w:rPr>
          <w:rFonts w:ascii="Times New Roman" w:eastAsia="Calibri" w:hAnsi="Times New Roman" w:cs="Times New Roman"/>
          <w:sz w:val="24"/>
          <w:szCs w:val="24"/>
        </w:rPr>
        <w:t xml:space="preserve">amera </w:t>
      </w:r>
      <w:r>
        <w:rPr>
          <w:rFonts w:ascii="Times New Roman" w:eastAsia="Calibri" w:hAnsi="Times New Roman" w:cs="Times New Roman"/>
          <w:sz w:val="24"/>
          <w:szCs w:val="24"/>
        </w:rPr>
        <w:t>w</w:t>
      </w:r>
      <w:r w:rsidR="00F658FA" w:rsidRPr="007B2DBC">
        <w:rPr>
          <w:rFonts w:ascii="Times New Roman" w:eastAsia="Calibri" w:hAnsi="Times New Roman" w:cs="Times New Roman"/>
          <w:sz w:val="24"/>
          <w:szCs w:val="24"/>
        </w:rPr>
        <w:t xml:space="preserve">ear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F658FA" w:rsidRPr="007B2DBC">
        <w:rPr>
          <w:rFonts w:ascii="Times New Roman" w:eastAsia="Calibri" w:hAnsi="Times New Roman" w:cs="Times New Roman"/>
          <w:sz w:val="24"/>
          <w:szCs w:val="24"/>
        </w:rPr>
        <w:t xml:space="preserve">ime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="00F658FA" w:rsidRPr="007B2DBC">
        <w:rPr>
          <w:rFonts w:ascii="Times New Roman" w:eastAsia="Calibri" w:hAnsi="Times New Roman" w:cs="Times New Roman"/>
          <w:sz w:val="24"/>
          <w:szCs w:val="24"/>
        </w:rPr>
        <w:t xml:space="preserve">er 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="00F658FA" w:rsidRPr="007B2DBC">
        <w:rPr>
          <w:rFonts w:ascii="Times New Roman" w:eastAsia="Calibri" w:hAnsi="Times New Roman" w:cs="Times New Roman"/>
          <w:sz w:val="24"/>
          <w:szCs w:val="24"/>
        </w:rPr>
        <w:t>ay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070"/>
        <w:gridCol w:w="1313"/>
        <w:gridCol w:w="1312"/>
        <w:gridCol w:w="1313"/>
        <w:gridCol w:w="1312"/>
        <w:gridCol w:w="1313"/>
        <w:gridCol w:w="1312"/>
        <w:gridCol w:w="1313"/>
      </w:tblGrid>
      <w:tr w:rsidR="00F658FA" w:rsidRPr="00F658FA" w14:paraId="577969F3" w14:textId="77777777" w:rsidTr="003212B4">
        <w:tc>
          <w:tcPr>
            <w:tcW w:w="354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13DE3FF" w14:textId="12C9A473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  <w:r w:rsidR="007B2DBC" w:rsidRPr="007B2DB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072B8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Weekday</w:t>
            </w:r>
          </w:p>
        </w:tc>
        <w:tc>
          <w:tcPr>
            <w:tcW w:w="5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1DE8D1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Weekend</w:t>
            </w:r>
          </w:p>
        </w:tc>
      </w:tr>
      <w:tr w:rsidR="00F658FA" w:rsidRPr="00F658FA" w14:paraId="4DD156DB" w14:textId="77777777" w:rsidTr="003212B4">
        <w:tc>
          <w:tcPr>
            <w:tcW w:w="3544" w:type="dxa"/>
            <w:vMerge/>
            <w:tcBorders>
              <w:top w:val="nil"/>
              <w:bottom w:val="nil"/>
              <w:right w:val="nil"/>
            </w:tcBorders>
          </w:tcPr>
          <w:p w14:paraId="67E268D1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BF616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C93D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1787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6B495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AAC0B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6FBD5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81269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C745E6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aximum</w:t>
            </w:r>
          </w:p>
        </w:tc>
      </w:tr>
      <w:tr w:rsidR="00F658FA" w:rsidRPr="00F658FA" w14:paraId="4B551121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2FDE247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imag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EAC04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,36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9D06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D973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,31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E62CF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,67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16C86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,02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D3BE8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,30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FE410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,90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</w:tcBorders>
          </w:tcPr>
          <w:p w14:paraId="6BBCF6C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,500</w:t>
            </w:r>
          </w:p>
        </w:tc>
      </w:tr>
      <w:tr w:rsidR="00F658FA" w:rsidRPr="00F658FA" w14:paraId="7B3E591C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97F062B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of first image, h:min: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91C57AB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:11: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F5C0FDE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:24: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9D97BD5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:57: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7707F76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:47: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1D6869F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8:19: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DF73072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5:52: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F0A3F1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8:06: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372400C5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:29:03</w:t>
            </w:r>
          </w:p>
        </w:tc>
      </w:tr>
      <w:tr w:rsidR="00F658FA" w:rsidRPr="00F658FA" w14:paraId="4BF59AD1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1ED7552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of last image, h:min: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DBA7EDE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:40: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6A1C757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:27: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769336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:47: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9E5548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:24: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DE97B29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:40: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126E137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:11: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B9A9E45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:11: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05B6AC1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:30:50</w:t>
            </w:r>
          </w:p>
        </w:tc>
      </w:tr>
      <w:tr w:rsidR="00F658FA" w:rsidRPr="00F658FA" w14:paraId="6A98F159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8412C4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ear time, </w:t>
            </w:r>
            <w:proofErr w:type="spellStart"/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n</w:t>
            </w:r>
            <w:r w:rsidRPr="00F658F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74D60C9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0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E86DE8E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714B7C4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4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0DAAD4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7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037274E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8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EEBCE59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8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7582590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4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3BA6019E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1.0</w:t>
            </w:r>
          </w:p>
        </w:tc>
      </w:tr>
      <w:tr w:rsidR="00F658FA" w:rsidRPr="00F658FA" w14:paraId="215666AD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86FD334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aptured time, </w:t>
            </w:r>
            <w:proofErr w:type="spellStart"/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n</w:t>
            </w:r>
            <w:r w:rsidRPr="00F658F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5062CA2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7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8EB2C47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10E691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9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E1CA1A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5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1133D3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4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A20EEF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7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C7BDD68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4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16E9C5CF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0.0</w:t>
            </w:r>
          </w:p>
        </w:tc>
      </w:tr>
      <w:tr w:rsidR="00F658FA" w:rsidRPr="00F658FA" w14:paraId="1D4E472C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AADB179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reen imag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47E3264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,0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860127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8B0A3B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,0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B865AF6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,3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C5C45EA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,2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AF304D7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80D75F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,1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57742222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,960</w:t>
            </w:r>
          </w:p>
        </w:tc>
      </w:tr>
      <w:tr w:rsidR="00F658FA" w:rsidRPr="00F658FA" w14:paraId="35BAC299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F0D2E2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creen time, </w:t>
            </w:r>
            <w:proofErr w:type="spellStart"/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n</w:t>
            </w:r>
            <w:r w:rsidRPr="00F658F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AFD5A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7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FA502F9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86FDBF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9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656F7A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1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166FEAF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1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454A94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1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84AE2C8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0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6BEB1CBF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0.0</w:t>
            </w:r>
          </w:p>
        </w:tc>
      </w:tr>
      <w:tr w:rsidR="00F658FA" w:rsidRPr="00F658FA" w14:paraId="52940BE0" w14:textId="77777777" w:rsidTr="003212B4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8C8411F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bsent or inactive screen imag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5771E6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5D6FF1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405A1E5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720CE66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09ACA70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D550B0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2959577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2F93C25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,160</w:t>
            </w:r>
          </w:p>
        </w:tc>
      </w:tr>
      <w:tr w:rsidR="00F658FA" w:rsidRPr="00F658FA" w14:paraId="59CF7DCC" w14:textId="77777777" w:rsidTr="003212B4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14988305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locked or blurry imag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706D9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E76DD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2F9CB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59DD0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40FD4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FF4A3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8C2AC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</w:tcPr>
          <w:p w14:paraId="1860EF78" w14:textId="77777777" w:rsidR="00F658FA" w:rsidRPr="00F658FA" w:rsidRDefault="00F658FA" w:rsidP="00F658FA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58F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</w:tbl>
    <w:p w14:paraId="0819E596" w14:textId="77777777" w:rsidR="00F658FA" w:rsidRPr="00F658FA" w:rsidRDefault="00F658FA" w:rsidP="00F658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658F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658FA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F658FA">
        <w:rPr>
          <w:rFonts w:ascii="Times New Roman" w:eastAsia="Times New Roman" w:hAnsi="Times New Roman" w:cs="Times New Roman"/>
          <w:sz w:val="24"/>
          <w:szCs w:val="24"/>
        </w:rPr>
        <w:t xml:space="preserve"> 40 days (30 weekday school evenings and 10 weekend days) from 10 participants</w:t>
      </w:r>
    </w:p>
    <w:p w14:paraId="6489633D" w14:textId="77777777" w:rsidR="00F658FA" w:rsidRPr="00F658FA" w:rsidRDefault="00F658FA" w:rsidP="00F658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658F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658FA">
        <w:rPr>
          <w:rFonts w:ascii="Times New Roman" w:eastAsia="Times New Roman" w:hAnsi="Times New Roman" w:cs="Times New Roman"/>
          <w:sz w:val="24"/>
          <w:szCs w:val="24"/>
        </w:rPr>
        <w:t>Minutes</w:t>
      </w:r>
      <w:proofErr w:type="spellEnd"/>
      <w:r w:rsidRPr="00F658FA">
        <w:rPr>
          <w:rFonts w:ascii="Times New Roman" w:eastAsia="Times New Roman" w:hAnsi="Times New Roman" w:cs="Times New Roman"/>
          <w:sz w:val="24"/>
          <w:szCs w:val="24"/>
        </w:rPr>
        <w:t xml:space="preserve"> the camera was turned on</w:t>
      </w:r>
    </w:p>
    <w:p w14:paraId="05B0FA66" w14:textId="77777777" w:rsidR="00F658FA" w:rsidRPr="00F658FA" w:rsidRDefault="00F658FA" w:rsidP="00F658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658F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F658FA">
        <w:rPr>
          <w:rFonts w:ascii="Times New Roman" w:eastAsia="Times New Roman" w:hAnsi="Times New Roman" w:cs="Times New Roman"/>
          <w:sz w:val="24"/>
          <w:szCs w:val="24"/>
        </w:rPr>
        <w:t>One</w:t>
      </w:r>
      <w:proofErr w:type="spellEnd"/>
      <w:r w:rsidRPr="00F658FA">
        <w:rPr>
          <w:rFonts w:ascii="Times New Roman" w:eastAsia="Times New Roman" w:hAnsi="Times New Roman" w:cs="Times New Roman"/>
          <w:sz w:val="24"/>
          <w:szCs w:val="24"/>
        </w:rPr>
        <w:t xml:space="preserve"> image represents 10 seconds (number of images/6)</w:t>
      </w:r>
    </w:p>
    <w:p w14:paraId="7182C95C" w14:textId="759EC622" w:rsidR="00F658FA" w:rsidRPr="00F658FA" w:rsidRDefault="00F658FA" w:rsidP="00F658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F658FA" w:rsidRPr="00F658FA" w:rsidSect="0056702E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F658FA">
        <w:rPr>
          <w:rFonts w:ascii="Times New Roman" w:eastAsia="Times New Roman" w:hAnsi="Times New Roman" w:cs="Times New Roman"/>
          <w:sz w:val="24"/>
          <w:szCs w:val="24"/>
        </w:rPr>
        <w:t>h, hour; min, minute; s, secon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</w:p>
    <w:bookmarkEnd w:id="0"/>
    <w:p w14:paraId="37ADB66E" w14:textId="231FBE2C" w:rsidR="00A369E7" w:rsidRPr="00F658FA" w:rsidRDefault="00A369E7" w:rsidP="00F658FA"/>
    <w:sectPr w:rsidR="00A369E7" w:rsidRPr="00F658FA" w:rsidSect="004252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280"/>
    <w:rsid w:val="000014F9"/>
    <w:rsid w:val="0002550B"/>
    <w:rsid w:val="00031713"/>
    <w:rsid w:val="001271AA"/>
    <w:rsid w:val="00162EA7"/>
    <w:rsid w:val="002248C6"/>
    <w:rsid w:val="002423A1"/>
    <w:rsid w:val="00366FC6"/>
    <w:rsid w:val="003919F9"/>
    <w:rsid w:val="003C77E1"/>
    <w:rsid w:val="00425280"/>
    <w:rsid w:val="004710D1"/>
    <w:rsid w:val="00474171"/>
    <w:rsid w:val="00482A7D"/>
    <w:rsid w:val="004D2583"/>
    <w:rsid w:val="004F5F49"/>
    <w:rsid w:val="006B7447"/>
    <w:rsid w:val="006D57BA"/>
    <w:rsid w:val="007371B8"/>
    <w:rsid w:val="007B2DBC"/>
    <w:rsid w:val="009005AB"/>
    <w:rsid w:val="009459BE"/>
    <w:rsid w:val="009F25CA"/>
    <w:rsid w:val="009F3908"/>
    <w:rsid w:val="00A35388"/>
    <w:rsid w:val="00A369E7"/>
    <w:rsid w:val="00A76DF7"/>
    <w:rsid w:val="00AA7326"/>
    <w:rsid w:val="00AB4484"/>
    <w:rsid w:val="00B37A94"/>
    <w:rsid w:val="00C52648"/>
    <w:rsid w:val="00F06132"/>
    <w:rsid w:val="00F41D87"/>
    <w:rsid w:val="00F658FA"/>
    <w:rsid w:val="00FB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C11DE"/>
  <w15:chartTrackingRefBased/>
  <w15:docId w15:val="{08BA28BE-EB98-45F8-B808-E921A9056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5CA"/>
    <w:pPr>
      <w:spacing w:after="12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5280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5C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5CA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5197C-FAE3-4631-8368-88DCDA0DF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omas</dc:creator>
  <cp:keywords/>
  <dc:description/>
  <cp:lastModifiedBy>Editor</cp:lastModifiedBy>
  <cp:revision>3</cp:revision>
  <dcterms:created xsi:type="dcterms:W3CDTF">2021-02-25T00:12:00Z</dcterms:created>
  <dcterms:modified xsi:type="dcterms:W3CDTF">2022-02-26T05:47:00Z</dcterms:modified>
</cp:coreProperties>
</file>